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sz w:val="22"/>
          <w:szCs w:val="24"/>
          <w:lang w:val="en-US"/>
        </w:rPr>
        <w:t xml:space="preserve">Table S1. </w:t>
      </w:r>
      <w:r>
        <w:rPr>
          <w:rFonts w:cs="Arial" w:ascii="Arial" w:hAnsi="Arial"/>
          <w:sz w:val="22"/>
          <w:szCs w:val="24"/>
          <w:lang w:val="en-US"/>
        </w:rPr>
        <w:t>Genomic heritability estimates obtained with the GBLUP method in the RAND scenario by: genetic architecture simulated. data used. and Monte Carlo replicate.</w:t>
      </w:r>
    </w:p>
    <w:tbl>
      <w:tblPr>
        <w:tblW w:w="10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</w:tblGrid>
      <w:tr>
        <w:trPr>
          <w:trHeight w:val="706" w:hRule="exact"/>
        </w:trPr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-117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ata  used</w:t>
            </w:r>
          </w:p>
        </w:tc>
        <w:tc>
          <w:tcPr>
            <w:tcW w:w="32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>only markers</w:t>
            </w:r>
          </w:p>
        </w:tc>
        <w:tc>
          <w:tcPr>
            <w:tcW w:w="32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>markers and QTLs</w:t>
            </w:r>
          </w:p>
        </w:tc>
        <w:tc>
          <w:tcPr>
            <w:tcW w:w="32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>only QTLs</w:t>
            </w:r>
          </w:p>
        </w:tc>
      </w:tr>
      <w:tr>
        <w:trPr>
          <w:trHeight w:val="433" w:hRule="exact"/>
        </w:trPr>
        <w:tc>
          <w:tcPr>
            <w:tcW w:w="99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EQTLs*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465" w:hRule="exact"/>
        </w:trPr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ve**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12" w:hRule="exact"/>
        </w:trPr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run 1 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655651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016506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1534473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3293641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5774809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9401079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0808483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734380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904397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973495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6156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412256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5709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45454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53998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287836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558805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24186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56712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86044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51579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39273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59752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76533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927871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90739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908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6679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164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740111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97129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46834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932615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163648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8824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81857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5605418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91111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2961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202675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96870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1444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5305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939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941136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4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16541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078100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1179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288639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43991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81801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78413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3949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04984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99637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1742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43929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711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2565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33572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207138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64504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0130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557950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28166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60515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58276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46389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7595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68199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9217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7943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3905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33859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323192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3287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32303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61784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4958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5751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81815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016568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38089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7488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74566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8276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901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7067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1484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607594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038773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37229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91259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48753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92977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03657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70570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388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8522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335257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550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878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1357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3909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110716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298148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77044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6433443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985333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77161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633586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43890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061080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14230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38333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17374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4432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5821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139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14961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9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91652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42219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41142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17226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63863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08159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35290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274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3792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280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73326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253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9213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124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34242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30664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59089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22669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744086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659833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4773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58290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18119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344534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77990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96394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89877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4571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9333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117257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578468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62601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56565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99853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6022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05916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01389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05694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77041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4351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6492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4410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21527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5668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196404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23573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93612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713699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070536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45338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2440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54850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47966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1687730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6664617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08654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573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9855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8797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039312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49062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599457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50002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901300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3858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9921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6659467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18200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15373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429249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8517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9542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7381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4869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761809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95663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18640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969153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79989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766293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76557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14675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68956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445675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30353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8573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5482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69420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350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23897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907118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98301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12347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37470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1744563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1458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085575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235265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440001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938986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6918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1020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5880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9326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780268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21251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467325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50068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28504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736848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710343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23651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037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19533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7694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886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3915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402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65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217763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280580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97128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96566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45328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683908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48482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541903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744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63553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858085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44098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221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2195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621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705808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42483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030822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15621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7633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8339237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958013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1427584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528158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76847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951106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77749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7467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1024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69226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12846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546036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695460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438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06894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56161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275049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94572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495149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52679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29591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1356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9291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3964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41733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465994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186227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4934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9931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92515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17998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8008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93460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51840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73132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637009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776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3098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45138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178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813755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26447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982297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102680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90339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59044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456665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89241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24825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951423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74795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30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2744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8215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94436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82585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2534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11457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262700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749832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48524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266246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319719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19487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19607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53661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805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8984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403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6519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21754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2623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61170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28780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55533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264506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34889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9031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3668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55517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085896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4028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9376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4802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40597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420784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17674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174730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5747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86137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427436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42368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00373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1642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7223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763729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474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0224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76687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63654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836157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45722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63231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392435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28146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82419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170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51247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51222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748029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052133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70058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08273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5376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247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545363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16242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12962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763218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45937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17927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64962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17844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862779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88314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83273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926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80026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18815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10564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76828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60546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7828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4445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51028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957274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41101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67143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449705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4976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99097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491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8568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0328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9639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86595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666103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2149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61844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45788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60084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61111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7951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239518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19618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573146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9440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623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8206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4510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633103</w:t>
            </w:r>
          </w:p>
        </w:tc>
      </w:tr>
      <w:tr>
        <w:trPr>
          <w:trHeight w:val="312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994446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3924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63934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137409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668325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42949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17805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77224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99323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60486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46668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0340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3325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9367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58207</w:t>
            </w:r>
          </w:p>
        </w:tc>
      </w:tr>
      <w:tr>
        <w:trPr>
          <w:trHeight w:val="312" w:hRule="exact"/>
        </w:trPr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3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0348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0971402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503540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8571146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649490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167534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1028302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7074753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837031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304516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70447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91520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1818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831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124067</w:t>
            </w:r>
          </w:p>
        </w:tc>
      </w:tr>
      <w:tr>
        <w:trPr>
          <w:trHeight w:val="354" w:hRule="exact"/>
        </w:trPr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165986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0439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02408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124289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06127</w:t>
            </w:r>
          </w:p>
        </w:tc>
      </w:tr>
      <w:tr>
        <w:trPr>
          <w:trHeight w:val="417" w:hRule="exact"/>
        </w:trPr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d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</w:tr>
    </w:tbl>
    <w:p>
      <w:pPr>
        <w:pStyle w:val="Normal"/>
        <w:rPr>
          <w:rFonts w:eastAsia="Times New Roman" w:cs="Arial"/>
          <w:vanish/>
          <w:color w:val="000000"/>
          <w:sz w:val="18"/>
          <w:szCs w:val="18"/>
          <w:lang w:val="en-US"/>
        </w:rPr>
      </w:pPr>
      <w:r>
        <w:rPr>
          <w:rFonts w:eastAsia="Times New Roman" w:cs="Arial"/>
          <w:vanish/>
          <w:color w:val="000000"/>
          <w:sz w:val="18"/>
          <w:szCs w:val="18"/>
          <w:lang w:val="en-US"/>
        </w:rPr>
      </w:r>
    </w:p>
    <w:p>
      <w:pPr>
        <w:pStyle w:val="Normal"/>
        <w:widowControl/>
        <w:bidi w:val="0"/>
        <w:spacing w:lineRule="auto" w:line="360" w:before="0" w:after="200"/>
        <w:rPr/>
      </w:pPr>
      <w:r>
        <w:rPr>
          <w:rFonts w:eastAsia="Times New Roman" w:cs="Arial"/>
          <w:color w:val="000000"/>
          <w:sz w:val="18"/>
          <w:szCs w:val="18"/>
          <w:lang w:val="en-US"/>
        </w:rPr>
        <w:t>*:  Number of Large Effect QTL</w:t>
        <w:tab/>
        <w:tab/>
        <w:t>**: % of Genetic Variance Explained by Large Effect QTL</w:t>
      </w:r>
    </w:p>
    <w:sectPr>
      <w:footerReference w:type="default" r:id="rId2"/>
      <w:type w:val="nextPage"/>
      <w:pgSz w:w="11906" w:h="16838"/>
      <w:pgMar w:left="851" w:right="567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32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 w:val="28"/>
      <w:szCs w:val="26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Arial"/>
      <w:color w:val="000000"/>
      <w:sz w:val="1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latzhaltertext">
    <w:name w:val="Platzhaltertext"/>
    <w:qFormat/>
    <w:rPr>
      <w:color w:val="80808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1Zchn">
    <w:name w:val="Überschrift 1 Zchn"/>
    <w:qFormat/>
    <w:rPr>
      <w:rFonts w:eastAsia="Times New Roman"/>
      <w:b/>
      <w:bCs/>
      <w:sz w:val="32"/>
      <w:szCs w:val="28"/>
    </w:rPr>
  </w:style>
  <w:style w:type="character" w:styleId="Berschrift2Zchn">
    <w:name w:val="Überschrift 2 Zchn"/>
    <w:qFormat/>
    <w:rPr>
      <w:rFonts w:eastAsia="Times New Roman"/>
      <w:b/>
      <w:bCs/>
      <w:sz w:val="28"/>
      <w:szCs w:val="26"/>
    </w:rPr>
  </w:style>
  <w:style w:type="character" w:styleId="TitelZchn">
    <w:name w:val="Titel Zchn"/>
    <w:qFormat/>
    <w:rPr>
      <w:rFonts w:eastAsia="Times New Roman" w:cs="Times New Roman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LiteraturverzeichnisZchn">
    <w:name w:val="Literaturverzeichnis Zchn"/>
    <w:qFormat/>
    <w:rPr>
      <w:sz w:val="24"/>
    </w:rPr>
  </w:style>
  <w:style w:type="character" w:styleId="ReferencesZchn">
    <w:name w:val="References Zchn"/>
    <w:qFormat/>
    <w:rPr>
      <w:sz w:val="24"/>
      <w:lang w:val="en-US"/>
    </w:rPr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Citepages">
    <w:name w:val="cite-pages"/>
    <w:qFormat/>
    <w:rPr/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lugmetadatanote">
    <w:name w:val="slug-metadata-note"/>
    <w:qFormat/>
    <w:rPr/>
  </w:style>
  <w:style w:type="character" w:styleId="Slugdoi">
    <w:name w:val="slug-doi"/>
    <w:qFormat/>
    <w:rPr/>
  </w:style>
  <w:style w:type="character" w:styleId="StrongEmphasis">
    <w:name w:val="Strong"/>
    <w:qFormat/>
    <w:rPr>
      <w:rFonts w:ascii="Calibri" w:hAnsi="Calibri" w:cs="Calibri"/>
      <w:b w:val="false"/>
      <w:bCs/>
      <w:sz w:val="26"/>
    </w:rPr>
  </w:style>
  <w:style w:type="character" w:styleId="Citauth">
    <w:name w:val="cit-auth"/>
    <w:basedOn w:val="AbsatzStandardschriftart"/>
    <w:qFormat/>
    <w:rPr/>
  </w:style>
  <w:style w:type="character" w:styleId="Citnamesurname">
    <w:name w:val="cit-name-surname"/>
    <w:basedOn w:val="AbsatzStandardschriftart"/>
    <w:qFormat/>
    <w:rPr/>
  </w:style>
  <w:style w:type="character" w:styleId="Citnamegivennames">
    <w:name w:val="cit-name-given-names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Citarticletitle">
    <w:name w:val="cit-article-title"/>
    <w:basedOn w:val="AbsatzStandardschriftart"/>
    <w:qFormat/>
    <w:rPr/>
  </w:style>
  <w:style w:type="character" w:styleId="Citpubdate">
    <w:name w:val="cit-pub-dat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lpage">
    <w:name w:val="cit-lpage"/>
    <w:basedOn w:val="AbsatzStandardschriftar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eastAsia="Times New Roman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teraturverzeichnis">
    <w:name w:val="Literaturverzeichnis"/>
    <w:basedOn w:val="Normal"/>
    <w:next w:val="Normal"/>
    <w:qFormat/>
    <w:pPr/>
    <w:rPr>
      <w:szCs w:val="20"/>
      <w:lang w:val="en-US"/>
    </w:rPr>
  </w:style>
  <w:style w:type="paragraph" w:styleId="References">
    <w:name w:val="References"/>
    <w:basedOn w:val="Literaturverzeichnis"/>
    <w:qFormat/>
    <w:pPr>
      <w:ind w:left="720" w:hanging="720"/>
      <w:jc w:val="both"/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able">
    <w:name w:val="Table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FigureLegend">
    <w:name w:val="FigureLegend"/>
    <w:basedOn w:val="Normal"/>
    <w:qFormat/>
    <w:pPr/>
    <w:rPr>
      <w:rFonts w:ascii="Arial" w:hAnsi="Arial" w:cs="Arial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0:22:00Z</dcterms:created>
  <dc:creator>smiller</dc:creator>
  <dc:description/>
  <cp:keywords/>
  <dc:language>en-US</dc:language>
  <cp:lastModifiedBy>smiller</cp:lastModifiedBy>
  <cp:lastPrinted>2013-06-11T04:20:00Z</cp:lastPrinted>
  <dcterms:modified xsi:type="dcterms:W3CDTF">2014-11-25T10:31:00Z</dcterms:modified>
  <cp:revision>13</cp:revision>
  <dc:subject/>
  <dc:title/>
</cp:coreProperties>
</file>